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2283" w:rsidRPr="006564E4" w:rsidRDefault="00032283" w:rsidP="0003228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  <w:proofErr w:type="gramStart"/>
      <w:r w:rsidRPr="006564E4">
        <w:rPr>
          <w:rFonts w:ascii="Times New Roman" w:hAnsi="Times New Roman" w:cs="Times New Roman"/>
          <w:b/>
          <w:bCs/>
          <w:sz w:val="24"/>
          <w:szCs w:val="24"/>
          <w:lang w:val="en"/>
        </w:rPr>
        <w:t>Supplementary File 1.</w:t>
      </w:r>
      <w:proofErr w:type="gramEnd"/>
      <w:r w:rsidRPr="006564E4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 Contents of the </w:t>
      </w:r>
      <w:proofErr w:type="spellStart"/>
      <w:r w:rsidRPr="006564E4">
        <w:rPr>
          <w:rFonts w:ascii="Times New Roman" w:hAnsi="Times New Roman" w:cs="Times New Roman"/>
          <w:b/>
          <w:bCs/>
          <w:sz w:val="24"/>
          <w:szCs w:val="24"/>
          <w:lang w:val="en"/>
        </w:rPr>
        <w:t>Metta</w:t>
      </w:r>
      <w:proofErr w:type="spellEnd"/>
      <w:r w:rsidRPr="006564E4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 help page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50"/>
      </w:tblGrid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is is a guideline for composing queries for the 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SearchEngine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term is a content word. (</w:t>
            </w:r>
            <w:proofErr w:type="gram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.g</w:t>
            </w:r>
            <w:proofErr w:type="gram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diabetes). A phrase is a sequence of terms, denoting a concept (e.g. attention deficit hyperactive disorder). It is recommended that quotation marks (" ") be placed to enclose the terms within a phrase. A query can be a set of terms/phrases. For example, a query is {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enage</w:t>
            </w:r>
            <w:proofErr w:type="gram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diabetes</w:t>
            </w:r>
            <w:proofErr w:type="spellEnd"/>
            <w:proofErr w:type="gram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}. It can also be a 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lean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xpression of terms/phrases involving the Boolean operators of AND, OR and NOT. An example Boolean query is "attention deficit hyperactivity disorder" OR ADHD.</w:t>
            </w: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6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olean Operators</w:t>
            </w: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426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56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D</w:t>
            </w:r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:</w:t>
            </w:r>
            <w:proofErr w:type="gram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ach retrieved result contains all of the terms/phrases. For example, "atypical AND antipsychotics" finds </w:t>
            </w:r>
            <w:r w:rsidR="005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rds</w:t>
            </w:r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at contain both terms/phrase.</w:t>
            </w: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56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</w:t>
            </w:r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:</w:t>
            </w:r>
            <w:proofErr w:type="gram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ach retrieved result contains at least one of the terms/phrases. For example, "cancer OR tumor" finds results that contain either term/phrase.</w:t>
            </w: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56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T</w:t>
            </w:r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:</w:t>
            </w:r>
            <w:proofErr w:type="gram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xcludes terms so that each retrieved result does not contain any of the terms/phrases that follow it. For example, "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ptans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OT 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azolidinediones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 finds results that contain the term "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ptans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 but not the term "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azolidinediones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 ("NOT" operator is NOT recommended).</w:t>
            </w: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 ensure that a search expression containing different operators performs as intended, parentheses are recommended. For example: (colchicine AND liver) AND (fibrosis OR cirrhosis) finds results that contain not only both "colchicine" and "liver", but also at least one of two terms, "fibrosis" and "cirrhosis".</w:t>
            </w: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6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uncation</w:t>
            </w: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runcation is represented by an asterisk (*). To use truncation, enter the root of a search term and replace the ending with an *. It finds all forms of that word.</w:t>
            </w: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r example, type 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ut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 to find the words computer or computing.</w:t>
            </w: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6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arch Field Tags</w:t>
            </w: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ree types of search field tags are acceptable by the 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SearchEngine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They are Author, Abstract and Title. When no search field </w:t>
            </w:r>
            <w:proofErr w:type="gram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s is</w:t>
            </w:r>
            <w:proofErr w:type="gram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ecified in the query, the query expression is applied to all parts of each document.</w:t>
            </w: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426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Y)[AU]: Each retrieved result contains the term/phrase/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expression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Y in the author field. For example, "ADHD AND (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her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jsdijk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[AU]" finds </w:t>
            </w:r>
            <w:r w:rsidR="005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rd</w:t>
            </w:r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 that not only contain the term "ADHD", but also the author names 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her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jsdijk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same principle applies to the field Abstract ([AB]) and the field Title ([TI]).</w:t>
            </w: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6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amples of Forbidden Queries</w:t>
            </w:r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                          </w:t>
            </w:r>
            <w:bookmarkStart w:id="0" w:name="_GoBack"/>
            <w:bookmarkEnd w:id="0"/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   (cancer AND (Smith OR James) [AU] ) [TI]    </w:t>
            </w: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    NOT 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azolidinediones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ptans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   </w:t>
            </w: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    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ptans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NOT 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azolidinediones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   </w:t>
            </w: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6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our Tracks in 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ta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                         </w:t>
            </w: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  </w:t>
            </w:r>
            <w:r w:rsidRPr="00656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ral</w:t>
            </w:r>
            <w:proofErr w:type="gramEnd"/>
            <w:r w:rsidRPr="00656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earch Track</w:t>
            </w:r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aims at generally retrieving medical literatures.</w:t>
            </w: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  </w:t>
            </w:r>
            <w:r w:rsidRPr="00656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ystematic</w:t>
            </w:r>
            <w:proofErr w:type="gramEnd"/>
            <w:r w:rsidRPr="00656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Review Track</w:t>
            </w:r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aims at retrieving systematic reviews.</w:t>
            </w: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  </w:t>
            </w:r>
            <w:r w:rsidRPr="00656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se</w:t>
            </w:r>
            <w:proofErr w:type="gramEnd"/>
            <w:r w:rsidRPr="00656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Report Track</w:t>
            </w:r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aims at retrieving case reports.</w:t>
            </w: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  </w:t>
            </w:r>
            <w:r w:rsidRPr="00656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uman</w:t>
            </w:r>
            <w:proofErr w:type="gramEnd"/>
            <w:r w:rsidRPr="00656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Related Study Track</w:t>
            </w:r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aims at retrieving human-related medical literatures.</w:t>
            </w: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ach track covers five individual search engines with their options being 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aultly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t. The users </w:t>
            </w:r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an modify the default options by themselves.</w:t>
            </w: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In addition, some query-composition rules (shown below) are proposed to facilitate the retrieval of type-specified literatures within Systematic Review Track and Case Report Track.</w:t>
            </w: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  General Search Track</w:t>
            </w: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default options are set and no query-composition rules are applied to conduct the general purpose of medical literature retrieval.</w:t>
            </w: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  Systematic Review Track</w:t>
            </w: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default options are set and the query-composition rules are proposed to ensure the retrieval of the systematic reviews.</w:t>
            </w: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56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ubMed:</w:t>
            </w:r>
            <w:proofErr w:type="gram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 Q ) AND ( "systematic review" [TIAB] OR Meta-Analysis [PT]</w:t>
            </w:r>
            <w:r w:rsidR="00566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systematic[</w:t>
            </w:r>
            <w:proofErr w:type="spellStart"/>
            <w:r w:rsidR="00566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</w:t>
            </w:r>
            <w:proofErr w:type="spellEnd"/>
            <w:r w:rsidR="00566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56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mbase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</w:t>
            </w:r>
            <w:proofErr w:type="gram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 Q ) AND ( [systematic review]/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m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[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 analysis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/lim )</w:t>
            </w: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6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chrane</w:t>
            </w:r>
            <w:proofErr w:type="gramStart"/>
            <w:r w:rsidRPr="00656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</w:t>
            </w:r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  <w:proofErr w:type="spellEnd"/>
            <w:proofErr w:type="gram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ule is applied for Cochrane within Systematic Review Track.</w:t>
            </w: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56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INAHL:</w:t>
            </w:r>
            <w:proofErr w:type="gram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 Q ) AND ( PT "systematic review" OR PT "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 analysis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)</w:t>
            </w: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6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sycInfo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</w:t>
            </w:r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 ( Q ) AND ( 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"systematic review") OR 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"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 analysis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))</w:t>
            </w: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  Case Report Track</w:t>
            </w: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default options are set and the query-composition rules are proposed 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nsure the retrieval of case reports.</w:t>
            </w: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56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ubMed:</w:t>
            </w:r>
            <w:proofErr w:type="gram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 Q ) AND ((Case Reports [PT]) OR (English Abstract [PT] AND case[TIAB]) OR (Letter[PT] AND "case report" [TIAB]) OR (MMWR[Journal] AND (case[TIAB] OR "disease outbreaks"[MH])) OR (("journal of medical case reports"[journal] OR 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case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journal]) AND case[TIAB] NOT review))</w:t>
            </w: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56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Embase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</w:t>
            </w:r>
            <w:proofErr w:type="gram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 </w:t>
            </w:r>
            <w:proofErr w:type="gram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 )</w:t>
            </w:r>
            <w:proofErr w:type="gram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(("case report":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"case report":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OR (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ter:it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("case report":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"case report":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) OR ("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wr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morbidity and mortality weekly report"/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t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(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e:ti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e:ab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) OR (("journal of medical case reports"/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t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"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case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/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t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AND (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e:ti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e:ab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NOT review))</w:t>
            </w: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56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chrane:</w:t>
            </w:r>
            <w:proofErr w:type="gram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 Q ) AND "case report":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</w:t>
            </w:r>
            <w:proofErr w:type="spellEnd"/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56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INAHL:</w:t>
            </w:r>
            <w:proofErr w:type="gram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 Q ) AND ((TI "case report" OR AB "case report") OR (PT Letter AND (TI "case report" OR AB "case report")) OR (JT 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wr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(TI case OR AB case)) OR ((SO "journal of medical case reports" OR SO 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case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AND (TI case OR AB case) NOT review))</w:t>
            </w: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56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sycInfo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</w:t>
            </w:r>
            <w:proofErr w:type="gram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 Q ) AND ((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"case report") OR 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"case report")) OR (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ype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letter) AND (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"case report") OR 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"case report"))) OR (pub(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case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AND (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ase) OR </w:t>
            </w:r>
            <w:proofErr w:type="spellStart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  <w:proofErr w:type="spellEnd"/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ase)) NOT review))</w:t>
            </w: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  </w:t>
            </w:r>
            <w:r w:rsidRPr="00656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uman-Related Study Track</w:t>
            </w:r>
          </w:p>
        </w:tc>
      </w:tr>
      <w:tr w:rsidR="00032283" w:rsidRPr="006564E4" w:rsidTr="005638DA">
        <w:trPr>
          <w:tblCellSpacing w:w="15" w:type="dxa"/>
        </w:trPr>
        <w:tc>
          <w:tcPr>
            <w:tcW w:w="0" w:type="auto"/>
            <w:vAlign w:val="center"/>
            <w:hideMark/>
          </w:tcPr>
          <w:p w:rsidR="00032283" w:rsidRPr="006564E4" w:rsidRDefault="00032283" w:rsidP="005638D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default options are set to ensure the retrieval of human-related studies.</w:t>
            </w:r>
          </w:p>
        </w:tc>
      </w:tr>
    </w:tbl>
    <w:p w:rsidR="00032283" w:rsidRPr="006564E4" w:rsidRDefault="00032283" w:rsidP="00032283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"/>
        </w:rPr>
      </w:pPr>
    </w:p>
    <w:p w:rsidR="005A53CF" w:rsidRDefault="002E5D5C"/>
    <w:sectPr w:rsidR="005A53C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5D5C" w:rsidRDefault="002E5D5C">
      <w:pPr>
        <w:spacing w:after="0" w:line="240" w:lineRule="auto"/>
      </w:pPr>
      <w:r>
        <w:separator/>
      </w:r>
    </w:p>
  </w:endnote>
  <w:endnote w:type="continuationSeparator" w:id="0">
    <w:p w:rsidR="002E5D5C" w:rsidRDefault="002E5D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148954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B511A" w:rsidRDefault="0003228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26D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B511A" w:rsidRDefault="002E5D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5D5C" w:rsidRDefault="002E5D5C">
      <w:pPr>
        <w:spacing w:after="0" w:line="240" w:lineRule="auto"/>
      </w:pPr>
      <w:r>
        <w:separator/>
      </w:r>
    </w:p>
  </w:footnote>
  <w:footnote w:type="continuationSeparator" w:id="0">
    <w:p w:rsidR="002E5D5C" w:rsidRDefault="002E5D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2283"/>
    <w:rsid w:val="00032283"/>
    <w:rsid w:val="0009609C"/>
    <w:rsid w:val="002E5D5C"/>
    <w:rsid w:val="003F317D"/>
    <w:rsid w:val="00400319"/>
    <w:rsid w:val="005426DD"/>
    <w:rsid w:val="00566D59"/>
    <w:rsid w:val="00E02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2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322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22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2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322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22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82</Words>
  <Characters>446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lheiser, Neil</dc:creator>
  <cp:keywords/>
  <dc:description/>
  <cp:lastModifiedBy>Smalheiser, Neil</cp:lastModifiedBy>
  <cp:revision>4</cp:revision>
  <dcterms:created xsi:type="dcterms:W3CDTF">2013-12-16T23:17:00Z</dcterms:created>
  <dcterms:modified xsi:type="dcterms:W3CDTF">2013-12-16T23:20:00Z</dcterms:modified>
</cp:coreProperties>
</file>